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2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3"/>
        <w:gridCol w:w="567"/>
        <w:gridCol w:w="7264"/>
      </w:tblGrid>
      <w:tr w:rsidR="003542CD" w:rsidRPr="00002F59" w14:paraId="312287F3" w14:textId="77777777" w:rsidTr="002A3974">
        <w:trPr>
          <w:trHeight w:val="616"/>
          <w:jc w:val="center"/>
        </w:trPr>
        <w:tc>
          <w:tcPr>
            <w:tcW w:w="94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EB924" w14:textId="055B1724" w:rsidR="00002F59" w:rsidRPr="00002F59" w:rsidRDefault="003542CD" w:rsidP="002A3974">
            <w:pPr>
              <w:pStyle w:val="BodyA"/>
              <w:shd w:val="clear" w:color="auto" w:fill="FFFFFF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 xml:space="preserve">Table </w:t>
            </w:r>
            <w:r w:rsidR="003440E6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7</w:t>
            </w:r>
            <w:r w:rsidRPr="00002F59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14:paraId="6F3DCE5C" w14:textId="16F17844" w:rsidR="003542CD" w:rsidRPr="00002F59" w:rsidRDefault="003542CD" w:rsidP="002A3974">
            <w:pPr>
              <w:pStyle w:val="BodyA"/>
              <w:shd w:val="clear" w:color="auto" w:fill="FFFFFF"/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Examples of comments made by participants in response to the open-ended question</w:t>
            </w:r>
            <w:r w:rsidR="00002F59" w:rsidRPr="00002F59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</w:tr>
      <w:tr w:rsidR="003542CD" w:rsidRPr="00002F59" w14:paraId="449477EC" w14:textId="77777777" w:rsidTr="002A3974">
        <w:trPr>
          <w:trHeight w:val="336"/>
          <w:jc w:val="center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37BE" w14:textId="77777777" w:rsidR="003542CD" w:rsidRPr="00002F59" w:rsidRDefault="003542CD" w:rsidP="002A3974">
            <w:pPr>
              <w:pStyle w:val="Default"/>
              <w:spacing w:after="0" w:line="240" w:lineRule="auto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lang w:val="en-GB"/>
              </w:rPr>
              <w:t>Them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52BEC" w14:textId="77777777" w:rsidR="003542CD" w:rsidRPr="00002F59" w:rsidRDefault="003542CD" w:rsidP="002A3974">
            <w:pPr>
              <w:pStyle w:val="Default"/>
              <w:spacing w:after="0" w:line="288" w:lineRule="auto"/>
              <w:jc w:val="center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lang w:val="en-GB"/>
              </w:rPr>
              <w:t>Nr.</w:t>
            </w:r>
          </w:p>
        </w:tc>
        <w:tc>
          <w:tcPr>
            <w:tcW w:w="7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C38B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Quote</w:t>
            </w:r>
          </w:p>
        </w:tc>
      </w:tr>
      <w:tr w:rsidR="003542CD" w:rsidRPr="00002F59" w14:paraId="53C6B409" w14:textId="77777777" w:rsidTr="002A3974">
        <w:trPr>
          <w:trHeight w:val="4813"/>
          <w:jc w:val="center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7D11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Unawareness and Misconceptions</w:t>
            </w:r>
          </w:p>
          <w:p w14:paraId="62CFB0F7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b/>
                <w:bCs/>
                <w:sz w:val="20"/>
                <w:szCs w:val="20"/>
                <w:u w:val="single"/>
                <w:shd w:val="clear" w:color="auto" w:fill="FFFFFF"/>
                <w:lang w:val="en-GB"/>
              </w:rPr>
            </w:pPr>
          </w:p>
          <w:p w14:paraId="54C4F1FC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22842CDC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276" w:lineRule="auto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9C55E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.</w:t>
            </w:r>
          </w:p>
          <w:p w14:paraId="48D591FF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444EBE3A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1BE481B4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2.</w:t>
            </w:r>
          </w:p>
          <w:p w14:paraId="28508692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34476103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31617EFE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3.</w:t>
            </w:r>
          </w:p>
          <w:p w14:paraId="04519405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48A82AB4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.</w:t>
            </w:r>
          </w:p>
          <w:p w14:paraId="767B1FA4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6C79D820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19654614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.</w:t>
            </w:r>
          </w:p>
          <w:p w14:paraId="5D3E29E2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34D99AEB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1B18FEB8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.</w:t>
            </w:r>
          </w:p>
          <w:p w14:paraId="28F0880D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2EA01ED5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4FCBAF7D" w14:textId="77777777" w:rsidR="003542CD" w:rsidRPr="00002F59" w:rsidRDefault="003542CD" w:rsidP="005B702E">
            <w:pPr>
              <w:pStyle w:val="Default"/>
              <w:shd w:val="clear" w:color="auto" w:fill="FFFFFF"/>
              <w:tabs>
                <w:tab w:val="left" w:pos="1440"/>
              </w:tabs>
              <w:spacing w:after="0" w:line="276" w:lineRule="auto"/>
              <w:jc w:val="center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7.</w:t>
            </w:r>
          </w:p>
        </w:tc>
        <w:tc>
          <w:tcPr>
            <w:tcW w:w="7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BE79C" w14:textId="6BF1FF0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I am not really convinced of the equal effect of generics and</w:t>
            </w: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would</w:t>
            </w:r>
            <w:r w:rsidR="005B702E" w:rsidRPr="005B702E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5B702E"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therefore,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always buy a branded product’</w:t>
            </w:r>
          </w:p>
          <w:p w14:paraId="7E112F40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744E9372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When it comes to medicines, I always buy branded products. Generics seem too unsafe’</w:t>
            </w:r>
          </w:p>
          <w:p w14:paraId="057B7D85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6D8B0997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‘Price is not so relevant for OTC </w:t>
            </w:r>
            <w:proofErr w:type="gramStart"/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medications,</w:t>
            </w:r>
            <w:proofErr w:type="gramEnd"/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I only trust branded products.’</w:t>
            </w:r>
          </w:p>
          <w:p w14:paraId="09FBE17E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1F06472A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‘I think most Germans have prejudices against generics, if you break these down prices could play an important role’ </w:t>
            </w:r>
          </w:p>
          <w:p w14:paraId="4EE4C610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398F294E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[People’s] awareness regarding the equal effect of generic and branded products needs to be strengthened’</w:t>
            </w:r>
          </w:p>
          <w:p w14:paraId="443078D7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1298B257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If generics are as effective as [branded OTC drugs] but are advertised with an attractive</w:t>
            </w: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price, I would choose the generic.’</w:t>
            </w:r>
          </w:p>
          <w:p w14:paraId="06FE6C1B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6985F9A2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jc w:val="both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I now often use generic drugs because my pharmacist has made me aware.’</w:t>
            </w:r>
          </w:p>
        </w:tc>
      </w:tr>
      <w:tr w:rsidR="003542CD" w:rsidRPr="00002F59" w14:paraId="074FF3DC" w14:textId="77777777" w:rsidTr="002A3974">
        <w:trPr>
          <w:trHeight w:val="2840"/>
          <w:jc w:val="center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5A499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276" w:lineRule="auto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Past experience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84790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8.</w:t>
            </w:r>
          </w:p>
          <w:p w14:paraId="029E522F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0EC373A6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B385EFA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9.</w:t>
            </w:r>
          </w:p>
          <w:p w14:paraId="3CA08C17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62B1E27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0.</w:t>
            </w:r>
          </w:p>
          <w:p w14:paraId="6F30A92A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38D698C9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1BB0197C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4DCE61F1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1.</w:t>
            </w:r>
          </w:p>
        </w:tc>
        <w:tc>
          <w:tcPr>
            <w:tcW w:w="7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047BA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[Prices do not influence my purchase intention] I only buy things that I know or that my doctor recommends to me’</w:t>
            </w:r>
          </w:p>
          <w:p w14:paraId="171C50A3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344E3B2F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I prefer to rely on experience reports’</w:t>
            </w:r>
          </w:p>
          <w:p w14:paraId="3841415F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3A7599B0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It depends on whether I already had experience with the product (if I know that the generic drug is good, then I would buy it because it is cheaper</w:t>
            </w:r>
            <w:proofErr w:type="gramStart"/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)..</w:t>
            </w:r>
            <w:proofErr w:type="gramEnd"/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Maybe if pharmacists would draw my attention to the price’</w:t>
            </w:r>
          </w:p>
          <w:p w14:paraId="4C95D1B3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2A9A94EC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I always ask the pharmacist for the price, ask for recommendations and educate myself about the individual products’</w:t>
            </w:r>
          </w:p>
        </w:tc>
      </w:tr>
      <w:tr w:rsidR="003542CD" w:rsidRPr="00002F59" w14:paraId="1F9A304F" w14:textId="77777777" w:rsidTr="002A3974">
        <w:trPr>
          <w:trHeight w:val="4503"/>
          <w:jc w:val="center"/>
        </w:trPr>
        <w:tc>
          <w:tcPr>
            <w:tcW w:w="15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AF566" w14:textId="77777777" w:rsidR="003542CD" w:rsidRPr="00002F59" w:rsidRDefault="003542CD" w:rsidP="002A3974">
            <w:pPr>
              <w:pStyle w:val="BodyA"/>
              <w:shd w:val="clear" w:color="auto" w:fill="FFFFFF"/>
              <w:spacing w:after="0" w:line="276" w:lineRule="auto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lastRenderedPageBreak/>
              <w:t>Advertising as a decision-making tool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4FF8D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2.</w:t>
            </w:r>
          </w:p>
          <w:p w14:paraId="61BCB896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20022FB5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0EECE4BC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3.</w:t>
            </w:r>
          </w:p>
          <w:p w14:paraId="310FB9B1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43539A63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4.</w:t>
            </w:r>
          </w:p>
          <w:p w14:paraId="79568EB2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08AD2E7D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6DD3392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5.</w:t>
            </w:r>
          </w:p>
          <w:p w14:paraId="1F1050CB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4FF82CD3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6.</w:t>
            </w:r>
          </w:p>
          <w:p w14:paraId="7EDC7384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6A487920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795BA94C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7.</w:t>
            </w:r>
          </w:p>
          <w:p w14:paraId="4C7ABF4C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1C0995A9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rStyle w:val="NoneA"/>
                <w:rFonts w:ascii="Arial" w:eastAsia="Arial" w:hAnsi="Arial" w:cs="Arial"/>
                <w:sz w:val="20"/>
                <w:szCs w:val="20"/>
                <w:lang w:val="en-GB"/>
              </w:rPr>
            </w:pPr>
          </w:p>
          <w:p w14:paraId="36BF4013" w14:textId="77777777" w:rsidR="003542CD" w:rsidRPr="00002F59" w:rsidRDefault="003542CD" w:rsidP="005B702E">
            <w:pPr>
              <w:pStyle w:val="Default"/>
              <w:spacing w:after="0" w:line="276" w:lineRule="auto"/>
              <w:jc w:val="center"/>
              <w:rPr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lang w:val="en-GB"/>
              </w:rPr>
              <w:t>18.</w:t>
            </w:r>
          </w:p>
        </w:tc>
        <w:tc>
          <w:tcPr>
            <w:tcW w:w="7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9DDE9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Advertising is an important decision-making factor, so I think greater advertising of generics could increase their popularity’</w:t>
            </w:r>
          </w:p>
          <w:p w14:paraId="2F9318A6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  <w:tab/>
            </w:r>
          </w:p>
          <w:p w14:paraId="39256C73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I generally perceive drug advertising as questionable and untrustworthy’</w:t>
            </w:r>
          </w:p>
          <w:p w14:paraId="6BBE50F1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7F340D3B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Prices are not really displayed in the pharmacy, thus prices in advertising would help consumers to make a decision’</w:t>
            </w:r>
            <w:r w:rsidRPr="00002F59"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  <w:tab/>
            </w:r>
          </w:p>
          <w:p w14:paraId="0AEC8EFE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  <w:tab/>
            </w:r>
          </w:p>
          <w:p w14:paraId="303651CF" w14:textId="2C9CC3A6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[Price advertisements]</w:t>
            </w:r>
            <w:r w:rsidR="00DC5724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allow for direct comparability’</w:t>
            </w:r>
          </w:p>
          <w:p w14:paraId="2EED3A22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5DDBEC36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Good quality and a higher price are sometimes congruent, but not in this case’</w:t>
            </w:r>
          </w:p>
          <w:p w14:paraId="5901C6DB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Style w:val="NoneA"/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3436A756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002F59">
              <w:rPr>
                <w:rStyle w:val="NoneA"/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Especially people who pay attention to their money would use price information - I myself use online comparison portals’</w:t>
            </w:r>
          </w:p>
          <w:p w14:paraId="2FBE57AC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</w:p>
          <w:p w14:paraId="34363BA0" w14:textId="77777777" w:rsidR="003542CD" w:rsidRPr="00002F59" w:rsidRDefault="003542CD" w:rsidP="005B702E">
            <w:pPr>
              <w:pStyle w:val="BodyA"/>
              <w:shd w:val="clear" w:color="auto" w:fill="FFFFFF"/>
              <w:spacing w:after="0" w:line="276" w:lineRule="auto"/>
              <w:rPr>
                <w:lang w:val="en-GB"/>
              </w:rPr>
            </w:pPr>
            <w:r w:rsidRPr="00002F59">
              <w:rPr>
                <w:rFonts w:ascii="Arial" w:hAnsi="Arial"/>
                <w:sz w:val="20"/>
                <w:szCs w:val="20"/>
                <w:lang w:val="en-GB"/>
              </w:rPr>
              <w:t>‘</w:t>
            </w:r>
            <w:r w:rsidRPr="00002F5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It could trigger the visit to the pharmacy, where the use of a generic maybe recommended’</w:t>
            </w:r>
          </w:p>
        </w:tc>
      </w:tr>
    </w:tbl>
    <w:p w14:paraId="793C0F9A" w14:textId="77777777" w:rsidR="005F3346" w:rsidRPr="00002F59" w:rsidRDefault="005F3346"/>
    <w:sectPr w:rsidR="005F3346" w:rsidRPr="00002F59" w:rsidSect="001A0D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CD"/>
    <w:rsid w:val="00002F59"/>
    <w:rsid w:val="000D32C5"/>
    <w:rsid w:val="001A0DAD"/>
    <w:rsid w:val="001B4E65"/>
    <w:rsid w:val="003440E6"/>
    <w:rsid w:val="003542CD"/>
    <w:rsid w:val="005B702E"/>
    <w:rsid w:val="005F3346"/>
    <w:rsid w:val="006C00A5"/>
    <w:rsid w:val="0086150B"/>
    <w:rsid w:val="00894895"/>
    <w:rsid w:val="00DC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C004A"/>
  <w15:chartTrackingRefBased/>
  <w15:docId w15:val="{EAA3F82F-3F97-614F-8CC6-89A2E773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542C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GB"/>
    </w:rPr>
  </w:style>
  <w:style w:type="character" w:customStyle="1" w:styleId="NoneA">
    <w:name w:val="None A"/>
    <w:rsid w:val="003542CD"/>
    <w:rPr>
      <w:lang w:val="de-DE"/>
    </w:rPr>
  </w:style>
  <w:style w:type="paragraph" w:customStyle="1" w:styleId="Default">
    <w:name w:val="Default"/>
    <w:rsid w:val="003542C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gger, Lisa</dc:creator>
  <cp:keywords/>
  <dc:description/>
  <cp:lastModifiedBy>Aufegger, Lisa</cp:lastModifiedBy>
  <cp:revision>6</cp:revision>
  <dcterms:created xsi:type="dcterms:W3CDTF">2020-01-31T10:53:00Z</dcterms:created>
  <dcterms:modified xsi:type="dcterms:W3CDTF">2020-09-30T13:56:00Z</dcterms:modified>
</cp:coreProperties>
</file>